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6ADC" w:rsidRDefault="00776ADC" w:rsidP="00776ADC">
      <w:pPr>
        <w:rPr>
          <w:rFonts w:eastAsia="Times New Roman" w:cstheme="minorHAnsi"/>
          <w:sz w:val="20"/>
          <w:szCs w:val="20"/>
          <w:lang w:eastAsia="en-GB"/>
        </w:rPr>
      </w:pPr>
      <w:proofErr w:type="gramStart"/>
      <w:r>
        <w:rPr>
          <w:rFonts w:eastAsia="Times New Roman" w:cstheme="minorHAnsi"/>
          <w:sz w:val="20"/>
          <w:szCs w:val="20"/>
          <w:lang w:eastAsia="en-GB"/>
        </w:rPr>
        <w:t>Suppl</w:t>
      </w:r>
      <w:bookmarkStart w:id="0" w:name="_GoBack"/>
      <w:bookmarkEnd w:id="0"/>
      <w:r>
        <w:rPr>
          <w:rFonts w:eastAsia="Times New Roman" w:cstheme="minorHAnsi"/>
          <w:sz w:val="20"/>
          <w:szCs w:val="20"/>
          <w:lang w:eastAsia="en-GB"/>
        </w:rPr>
        <w:t>ementary Table 1.</w:t>
      </w:r>
      <w:proofErr w:type="gramEnd"/>
      <w:r>
        <w:rPr>
          <w:rFonts w:eastAsia="Times New Roman" w:cstheme="minorHAnsi"/>
          <w:sz w:val="20"/>
          <w:szCs w:val="20"/>
          <w:lang w:eastAsia="en-GB"/>
        </w:rPr>
        <w:t xml:space="preserve"> </w:t>
      </w:r>
      <w:proofErr w:type="gramStart"/>
      <w:r>
        <w:rPr>
          <w:rFonts w:eastAsia="Times New Roman" w:cstheme="minorHAnsi"/>
          <w:sz w:val="20"/>
          <w:szCs w:val="20"/>
          <w:lang w:eastAsia="en-GB"/>
        </w:rPr>
        <w:t>Reading performance in PCA and tAD predicted by disease severity and performance on measures of early visual, visuospatial and visuoperceptual processing.</w:t>
      </w:r>
      <w:proofErr w:type="gramEnd"/>
      <w:r>
        <w:rPr>
          <w:rFonts w:eastAsia="Times New Roman" w:cstheme="minorHAnsi"/>
          <w:sz w:val="20"/>
          <w:szCs w:val="20"/>
          <w:lang w:eastAsia="en-GB"/>
        </w:rPr>
        <w:t xml:space="preserve"> Measures that significantly predict reading performance are highlighted in </w:t>
      </w:r>
      <w:proofErr w:type="gramStart"/>
      <w:r>
        <w:rPr>
          <w:rFonts w:eastAsia="Times New Roman" w:cstheme="minorHAnsi"/>
          <w:sz w:val="20"/>
          <w:szCs w:val="20"/>
          <w:lang w:eastAsia="en-GB"/>
        </w:rPr>
        <w:t>green,</w:t>
      </w:r>
      <w:proofErr w:type="gramEnd"/>
      <w:r>
        <w:rPr>
          <w:rFonts w:eastAsia="Times New Roman" w:cstheme="minorHAnsi"/>
          <w:sz w:val="20"/>
          <w:szCs w:val="20"/>
          <w:lang w:eastAsia="en-GB"/>
        </w:rPr>
        <w:t xml:space="preserve"> measures that show a trend towards predicting reading performance are highlighted in light green.</w:t>
      </w:r>
    </w:p>
    <w:tbl>
      <w:tblPr>
        <w:tblW w:w="14221" w:type="dxa"/>
        <w:tblInd w:w="93" w:type="dxa"/>
        <w:tblLook w:val="04A0" w:firstRow="1" w:lastRow="0" w:firstColumn="1" w:lastColumn="0" w:noHBand="0" w:noVBand="1"/>
      </w:tblPr>
      <w:tblGrid>
        <w:gridCol w:w="1009"/>
        <w:gridCol w:w="1049"/>
        <w:gridCol w:w="1072"/>
        <w:gridCol w:w="1072"/>
        <w:gridCol w:w="903"/>
        <w:gridCol w:w="1589"/>
        <w:gridCol w:w="1124"/>
        <w:gridCol w:w="1000"/>
        <w:gridCol w:w="1051"/>
        <w:gridCol w:w="1038"/>
        <w:gridCol w:w="1370"/>
        <w:gridCol w:w="928"/>
        <w:gridCol w:w="1016"/>
      </w:tblGrid>
      <w:tr w:rsidR="00776ADC" w:rsidRPr="00544F4E" w:rsidTr="001B4466">
        <w:trPr>
          <w:trHeight w:val="617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ADC" w:rsidRPr="00544F4E" w:rsidRDefault="00776ADC" w:rsidP="001B4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ADC" w:rsidRPr="00544F4E" w:rsidRDefault="00776ADC" w:rsidP="001B4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isease Severity</w:t>
            </w:r>
          </w:p>
        </w:tc>
        <w:tc>
          <w:tcPr>
            <w:tcW w:w="36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arly visual processing</w:t>
            </w:r>
          </w:p>
        </w:tc>
        <w:tc>
          <w:tcPr>
            <w:tcW w:w="20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isuospatial processing</w:t>
            </w:r>
          </w:p>
        </w:tc>
        <w:tc>
          <w:tcPr>
            <w:tcW w:w="43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isuoperceptual processing</w:t>
            </w:r>
          </w:p>
        </w:tc>
      </w:tr>
      <w:tr w:rsidR="00776ADC" w:rsidRPr="00544F4E" w:rsidTr="001B4466">
        <w:trPr>
          <w:trHeight w:val="942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ADC" w:rsidRPr="00544F4E" w:rsidRDefault="00776ADC" w:rsidP="001B4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ADC" w:rsidRPr="00544F4E" w:rsidRDefault="00776ADC" w:rsidP="001B4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color w:val="000000"/>
                <w:lang w:eastAsia="en-GB"/>
              </w:rPr>
              <w:t>Disease Duration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color w:val="000000"/>
                <w:lang w:eastAsia="en-GB"/>
              </w:rPr>
              <w:t>MMSE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color w:val="000000"/>
                <w:lang w:eastAsia="en-GB"/>
              </w:rPr>
              <w:t>Figure-ground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color w:val="000000"/>
                <w:lang w:eastAsia="en-GB"/>
              </w:rPr>
              <w:t>Shape Discrimination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color w:val="000000"/>
                <w:lang w:eastAsia="en-GB"/>
              </w:rPr>
              <w:t>Crowdin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color w:val="000000"/>
                <w:lang w:eastAsia="en-GB"/>
              </w:rPr>
              <w:t>Number location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color w:val="000000"/>
                <w:lang w:eastAsia="en-GB"/>
              </w:rPr>
              <w:t>Dot counting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color w:val="000000"/>
                <w:lang w:eastAsia="en-GB"/>
              </w:rPr>
              <w:t>Object decision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color w:val="000000"/>
                <w:lang w:eastAsia="en-GB"/>
              </w:rPr>
              <w:t>Fragmented letter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color w:val="000000"/>
                <w:lang w:eastAsia="en-GB"/>
              </w:rPr>
              <w:t>Usual view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color w:val="000000"/>
                <w:lang w:eastAsia="en-GB"/>
              </w:rPr>
              <w:t>Unusual views</w:t>
            </w:r>
          </w:p>
        </w:tc>
      </w:tr>
      <w:tr w:rsidR="00776ADC" w:rsidRPr="00544F4E" w:rsidTr="001B4466">
        <w:trPr>
          <w:trHeight w:val="617"/>
        </w:trPr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ADC" w:rsidRPr="00544F4E" w:rsidRDefault="00776ADC" w:rsidP="001B4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color w:val="000000"/>
                <w:lang w:eastAsia="en-GB"/>
              </w:rPr>
              <w:t>PCA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color w:val="000000"/>
                <w:lang w:eastAsia="en-GB"/>
              </w:rPr>
              <w:t>accurac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z=-2.43, p&lt;.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2D69B" w:themeFill="accent3" w:themeFillTint="99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z=3.54, p&lt;.0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z=3.32, p&lt;.00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&gt;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2D69B" w:themeFill="accent3" w:themeFillTint="99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z=4.47, p&lt;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z=4.53, p&lt;.0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2D69B" w:themeFill="accent3" w:themeFillTint="99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z=2.66, p&lt;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z=4.95, p&lt;.0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z=3.52, p&lt;.0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z=2.56, p&lt;.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2D69B" w:themeFill="accent3" w:themeFillTint="99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z=3.31, p&lt;.005</w:t>
            </w:r>
          </w:p>
        </w:tc>
      </w:tr>
      <w:tr w:rsidR="00776ADC" w:rsidRPr="00544F4E" w:rsidTr="001B4466">
        <w:trPr>
          <w:trHeight w:val="617"/>
        </w:trPr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ADC" w:rsidRPr="00544F4E" w:rsidRDefault="00776ADC" w:rsidP="001B4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color w:val="000000"/>
                <w:lang w:eastAsia="en-GB"/>
              </w:rPr>
              <w:t>latenc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z=2.03, p&lt;.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2D69B" w:themeFill="accent3" w:themeFillTint="99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z=-2.54, p&lt;.0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&gt;.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&gt;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2D69B" w:themeFill="accent3" w:themeFillTint="99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z=-2.08, p&lt;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z=-2.29, p&lt;.0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&gt;.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&gt;.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z=-1.71, p=.08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&gt;.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2D69B" w:themeFill="accent3" w:themeFillTint="99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z=-1.97, p&lt;.05</w:t>
            </w:r>
          </w:p>
        </w:tc>
      </w:tr>
      <w:tr w:rsidR="00776ADC" w:rsidRPr="00544F4E" w:rsidTr="001B4466">
        <w:trPr>
          <w:trHeight w:val="617"/>
        </w:trPr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ADC" w:rsidRPr="00544F4E" w:rsidRDefault="00776ADC" w:rsidP="001B4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color w:val="000000"/>
                <w:lang w:eastAsia="en-GB"/>
              </w:rPr>
              <w:t>tAD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color w:val="000000"/>
                <w:lang w:eastAsia="en-GB"/>
              </w:rPr>
              <w:t>accurac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&gt;.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&gt;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&gt;.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&gt;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2D69B" w:themeFill="accent3" w:themeFillTint="99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z=-4.63, p&lt;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&gt;.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&gt;.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z=2.20, p&lt;.0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z=2.38, p&lt;.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z=1.89, p=.05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&gt;.3</w:t>
            </w:r>
          </w:p>
        </w:tc>
      </w:tr>
      <w:tr w:rsidR="00776ADC" w:rsidRPr="00544F4E" w:rsidTr="001B4466">
        <w:trPr>
          <w:trHeight w:val="617"/>
        </w:trPr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ADC" w:rsidRPr="00544F4E" w:rsidRDefault="00776ADC" w:rsidP="001B4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color w:val="000000"/>
                <w:lang w:eastAsia="en-GB"/>
              </w:rPr>
              <w:t>latency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&gt;.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&gt;.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&gt;.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&gt;.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ollinea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&gt;.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z=-1.75, p=.08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2D69B" w:themeFill="accent3" w:themeFillTint="99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z=-2.24, p&lt;.05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2D69B" w:themeFill="accent3" w:themeFillTint="99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z=-2.31, p&lt;.0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2D69B" w:themeFill="accent3" w:themeFillTint="99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z=-2.38, p&lt;.0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6ADC" w:rsidRPr="00544F4E" w:rsidRDefault="00776ADC" w:rsidP="001B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44F4E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&gt;.6</w:t>
            </w:r>
          </w:p>
        </w:tc>
      </w:tr>
    </w:tbl>
    <w:p w:rsidR="00776ADC" w:rsidRPr="000F0746" w:rsidRDefault="00776ADC" w:rsidP="00776ADC">
      <w:pPr>
        <w:rPr>
          <w:rFonts w:eastAsia="Times New Roman" w:cstheme="minorHAnsi"/>
          <w:sz w:val="20"/>
          <w:szCs w:val="20"/>
          <w:lang w:eastAsia="en-GB"/>
        </w:rPr>
      </w:pPr>
    </w:p>
    <w:p w:rsidR="00EF7BAC" w:rsidRDefault="00EF7BAC"/>
    <w:sectPr w:rsidR="00EF7BAC" w:rsidSect="00544F4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6ADC"/>
    <w:rsid w:val="002A5716"/>
    <w:rsid w:val="005572FF"/>
    <w:rsid w:val="005800C6"/>
    <w:rsid w:val="00776ADC"/>
    <w:rsid w:val="0095063A"/>
    <w:rsid w:val="00CB2A13"/>
    <w:rsid w:val="00CC2629"/>
    <w:rsid w:val="00D13EB7"/>
    <w:rsid w:val="00E94FB3"/>
    <w:rsid w:val="00EF7BAC"/>
    <w:rsid w:val="00F12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A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A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Dementia Research Centre</Company>
  <LinksUpToDate>false</LinksUpToDate>
  <CharactersWithSpaces>1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</dc:creator>
  <cp:keywords/>
  <dc:description/>
  <cp:lastModifiedBy>yong</cp:lastModifiedBy>
  <cp:revision>1</cp:revision>
  <dcterms:created xsi:type="dcterms:W3CDTF">2014-02-14T15:00:00Z</dcterms:created>
  <dcterms:modified xsi:type="dcterms:W3CDTF">2014-02-14T15:00:00Z</dcterms:modified>
</cp:coreProperties>
</file>